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Rogozin et a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dditional file 1. </w:t>
      </w:r>
      <w:r>
        <w:rPr>
          <w:rFonts w:eastAsia="MS Mincho;Arial Unicode MS"/>
        </w:rPr>
        <w:t>Results of RGC_CAM analysis and estimates of homoplasy with sampling of outgroup species.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-------------------------------------------------------------------------------------------------------------------------------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Combination of   Hypothesis       Branch length            Reversals                         Parallel changes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 xml:space="preserve">outgroup species C    E    B      D    I   N  Stem     </w:t>
      </w:r>
      <w:r>
        <w:rPr>
          <w:rFonts w:eastAsia="MS Mincho;Arial Unicode MS"/>
          <w:i/>
          <w:iCs/>
          <w:sz w:val="18"/>
        </w:rPr>
        <w:t>N   Io   In   Do  Dn</w:t>
      </w:r>
      <w:r>
        <w:rPr>
          <w:rFonts w:eastAsia="MS Mincho;Arial Unicode MS"/>
          <w:sz w:val="18"/>
        </w:rPr>
        <w:t xml:space="preserve">    </w:t>
      </w:r>
      <w:r>
        <w:rPr>
          <w:rFonts w:eastAsia="MS Mincho;Arial Unicode MS"/>
          <w:i/>
          <w:iCs/>
          <w:sz w:val="18"/>
        </w:rPr>
        <w:t>N_Io N_In N_Do N_Dn Io_Do In_Do Io_Dn In_Dn</w:t>
      </w:r>
      <w:r>
        <w:rPr>
          <w:rFonts w:eastAsia="MS Mincho;Arial Unicode MS"/>
          <w:sz w:val="18"/>
        </w:rPr>
        <w:t xml:space="preserve"> </w:t>
      </w:r>
      <w:r>
        <w:rPr>
          <w:rFonts w:eastAsia="MS Mincho;Arial Unicode MS"/>
          <w:i/>
          <w:sz w:val="18"/>
        </w:rPr>
        <w:t>Pe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(At,Sc,Sp,Pf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Cn,Ta,Nv,Dd)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-------------------------------------------------------------------------------------------------------------------------------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00001        40    6    5     12   33  204 1276    24   4    6    5    2     4    0    0    1     1     0      1    0   5.4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00010        12   23    3      7   44  341  188     5   1    0    7    5     5    1    0    1     0     0      0    0   5.7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00011         3    4    1      3   29  188   15     1   1    0    1    0     4    0    0    1     0     0      0    0   4.9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00100        22   24    2      6   42  313  258     5   3    1    5    0     6    1    0    1     0     0      1    0   5.6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00101         5    5    0      3   27  171   23     1   1    1    1    0     4    0    0    1     0     0      1    0   5.1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00110         7   18    0      3   39  284   22     1   1    0    3    0     5    1    0    1     0     0      0    0   5.7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00111         2    4    0      2   25  158    3     1   1    0    0    0     4    0    0    1     0     0      0    0   4.8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01000        60   13    7      9   27  195 1473    21   4    2    4    6     5    1    0    0     1     0      1    0   4.8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01001        19    3    1      6   18  135  167     7   1    1    2    1     3    0    0    0     1     0      1    0   5.0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01010         4   10    1      3   24  179   27     1   1    0    2    1     4    1    0    0     0     0      0    0   4.6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01011         1    3    1      2   15  126    8     1   1    0    0    0     3    0    0    0     0     0      0    0   4.3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01100         7   10    0      2   22  169   32     2   2    0    2    0     5    1    0    0     0     0      1    0   4.0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01101         3    3    0      1   13  118   11     1   1    0    1    0     3    0    0    0     0     0      1    0   3.4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01110         4    8    0      1   20  156   12     1   1    0    1    0     4    1    0    0     0     0      0    0   4.0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01111         1    3    0      1   11  110    2     1   1    0    0    0     3    0    0    0     0     0      0    0   2.9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10000        43    8    8      9   17  139 2610    31   5    2    5    5     3    0    0    0     0     0      1    0   4.21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10001        13    3    0      5   10  104  228     4   2    1    2    0     2    0    0    0     0     0      1    0   2.8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10010         2    4    0      1   13  127   20     1   1    0    1    1     3    0    0    0     0     0      0    0   3.2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10011         1    1    0      1    8   99    7     1   1    0    0    0     2    0    0    0     0     0      0    0   2.3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10100         2    6    0      2   13  117   26     1   1    0    2    0     3    0    0    0     0     0      1    0   3.1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10101         2    2    0      2    7   88    9     1   1    0    1    0     2    0    0    0     0     0      1    0   1.93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10110         1    3    0      1   11  110    5     1   1    0    1    0     3    0    0    0     0     0      0    0   2.81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10111         1    1    0      1    6   84    2     1   1    0    0    0     2    0    0    0     0     0      0    0   1.7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11000        15    2    3      4   12   86  207     5   1    1    1    1     3    0    0    0     0     0      1    0   4.1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11001         9    1    0      3    9   76   69     2   1    1    1    0     2    0    0    0     0     0      1    0   4.0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11010         1    1    0      1   10   83   10     1   1    0    0    0     3    0    0    0     0     0      0    0   3.7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11011         1    1    0      1    7   74    6     1   1    0    0    0     2    0    0    0     0     0      0    0   3.44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11100         2    2    0      1    9   75   13     1   1    0    1    0     3    0    0    0     0     0      1    0   2.9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11101         2    1    0      1    6   67    7     1   1    0    1    0     2    0    0    0     0     0      1    0   2.5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11110         1    1    0      1    8   73    5     1   1    0    0    0     3    0    0    0     0     0      0    0   2.8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011111         1    1    0      1    5   65    2     1   1    0    0    0     2    0    0    0     0     0      0    0   2.3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00000        51   13    7     12   24  205 1419    21   5    1    3    7     4    1    0    0     1     0      1    0   4.2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00001        15    4    0      6   14  139  172     4   2    0    2    1     3    0    0    0     1     0      1    0   3.14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00010         7    9    0      2   21  180   25     1   1    0    1    1     4    1    0    0     0     0      0    0   4.0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00011         2    3    0      1   12  126    8     1   1    0    0    0     3    0    0    0     0     0      0    0   2.7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00100        11   11    0      2   21  176   39     1   1    0    1    0     4    1    0    0     0     0      1    0   4.1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00101         5    3    0      2   11  122   13     1   1    0    1    0     3    0    0    0     0     0      1    0   2.81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00110         6    8    0      1   19  161   10     1   1    0    0    0     4    1    0    0     0     0      0    0   4.3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00111         2    3    0      1   10  112    3     1   1    0    0    0     3    0    0    0     0     0      0    0   2.5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01000        27    8    4      6   17  149  392     8   1    0    3    3     3    1    0    0     1     0      1    0   4.0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01001        11    3    0      4   10  111   95     2   1    0    2    1     2    0    0    0     1     0      1    0   3.3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01010         4    6    0      2   15  138   13     1   1    0    1    0     3    1    0    0     0     0      0    0   3.93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01011         1    3    0      1    8  104    5     1   1    0    0    0     2    0    0    0     0     0      0    0   2.71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01100         6    8    0      1   14  134   18     1   1    0    1    0     3    1    0    0     0     0      1    0   3.3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01101         3    3    0      1    7  101    8     1   1    0    1    0     2    0    0    0     0     0      1    0   2.2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01110         4    6    0      1   13  126    7     1   1    0    0    0     3    1    0    0     0     0      0    0   3.5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01111         1    3    0      1    6   95    2     1   1    0    0    0     2    0    0    0     0     0      0    0   2.0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10000        13    6    3      4   12   96  212     4   2    0    1    2     3    0    0    0     0     0      1    0   3.9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10001         8    2    0      3    7   78   72     2   2    0    1    0     2    0    0    0     0     0      1    0   2.4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10010         1    3    0      1    9   89    5     1   1    0    0    1     3    0    0    0     0     0      0    0   3.0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10011         1    1    0      1    5   74    4     1   1    0    0    0     2    0    0    0     0     0      0    0   1.8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10100         2    5    0      2   10   84   13     1   1    0    1    0     3    0    0    0     0     0      1    0   3.4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10101         2    1    0      2    5   68    7     1   1    0    1    0     2    0    0    0     0     0      1    0   1.8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10110         1    3    0      1    8   80    3     1   1    0    0    0     3    0    0    0     0     0      0    0   2.9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10111         1    1    0      1    4   65    2     1   1    0    0    0     2    0    0    0     0     0      0    0   1.6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11000        12    2    2      3    9   75  115     4   1    0    1    0     3    0    0    0     0     0      1    0   3.51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11001         8    1    0      2    6   66   48     2   1    0    1    0     2    0    0    0     0     0      1    0   2.83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11010         1    1    0      1    7   72    5     1   1    0    0    0     3    0    0    0     0     0      0    0   2.9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11011         1    1    0      1    4   64    4     1   1    0    0    0     2    0    0    0     0     0      0    0   2.0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11100         2    2    0      1    7   67    8     1   1    0    1    0     3    0    0    0     0     0      1    0   2.6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11101         2    1    0      1    4   59    5     1   1    0    1    0     2    0    0    0     0     0      1    0   1.8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11110         1    1    0      1    6   65    3     1   1    0    0    0     3    0    0    0     0     0      0    0   2.4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0111111         1    1    0      1    3   57    2     1   1    0    0    0     2    0    0    0     0     0      0    0   1.5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00000        57   13    7     12   21  186 1928    19   2    3    3    4     2    1    0    1     1     0      1    0   4.5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00001        14    3    0      5   15  121  172     4   1    0    2    1     2    0    0    0     1     0      1    0   4.3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00010         6   10    0      3   20  169   20     0   0    0    1    0     2    1    0    0     0     0      0    0   4.5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00011         2    3    0      2   14  112    5     0   0    0    0    0     2    0    0    0     0     0      0    0   4.1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00100        10   10    0      1   17  157   36     0   0    0    1    0     2    1    0    0     0     0      1    0   3.9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00101         4    3    0      1   11  104   12     0   0    0    1    0     2    0    0    0     0     0      1    0   3.2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00110         5    7    0      1   17  145    8     0   0    0    0    0     2    1    0    0     0     0      0    0   4.0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00111         2    3    0      1   11   97    1     0   0    0    0    0     2    0    0    0     0     0      0    0   3.3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01000        27    9    3      6   16  134  393     6   0    0    3    3     1    1    0    0     1     0      1    0   4.0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01001        10    3    0      4   11   95   89     2   0    0    2    1     1    0    0    0     1     0      1    0   3.3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01010         3    7    0      2   15  126   14     0   0    0    1    0     1    1    0    0     0     0      0    0   3.8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01011         1    3    0      1   10   90    4     0   0    0    0    0     1    0    0    0     0     0      0    0   3.1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01100         5    8    0      0   12  120   17     0   0    0    1    0     1    1    0    0     0     0      1    0   3.0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01101         2    3    0      0    7   85    8     0   0    0    1    0     1    0    0    0     0     0      1    0   2.0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01110         3    6    0      0   12  113    8     0   0    0    0    0     1    1    0    0     0     0      0    0   3.1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01111         1    3    0      0    7   81    1     0   0    0    0    0     1    0    0    0     0     0      0    0   2.1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10000        13    4    4      3   10   86  237     6   0    1    1    0     1    0    0    0     0     0      1    0   4.1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10001         8    1    0      1    7   68   74     1   0    0    1    0     1    0    0    0     0     0      1    0   3.4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10010         1    3    0      0    9   82    5     0   0    0    0    0     1    0    0    0     0     0      0    0   4.01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10011         1    1    0      0    6   65    3     0   0    0    0    0     1    0    0    0     0     0      0    0   3.1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10100         2    3    0      0    8   76   12     0   0    0    1    0     1    0    0    0     0     0      1    0   3.1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10101         2    1    0      0    5   59    7     0   0    0    1    0     1    0    0    0     0     0      1    0   2.31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10110         1    2    0      0    8   73    3     0   0    0    0    0     1    0    0    0     0     0      0    0   3.43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10111         1    1    0      0    5   57    1     0   0    0    0    0     1    0    0    0     0     0      0    0   2.53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11000        10    2    3      2    8   62  114     2   0    0    1    0     1    0    0    0     0     0      1    0   3.01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11001         7    1    0      1    6   55   51     1   0    0    1    0     1    0    0    0     0     0      1    0   2.6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11010         1    1    0      0    7   61    5     0   0    0    0    0     1    0    0    0     0     0      0    0   2.94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11011         1    1    0      0    5   54    3     0   0    0    0    0     1    0    0    0     0     0      0    0   2.5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11100         2    2    0      0    6   56    9     0   0    0    1    0     1    0    0    0     0     0      1    0   2.2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11101         2    1    0      0    4   49    5     0   0    0    1    0     1    0    0    0     0     0      1    0   1.7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11110         1    1    0      0    6   55    3     0   0    0    0    0     1    0    0    0     0     0      0    0   2.4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011111         1    1    0      0    4   48    1     0   0    0    0    0     1    0    0    0     0     0      0    0   1.9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00000        27    9    3      7   17  146  467     7   0    0    3    4     2    1    0    0     1     0      1    0   4.6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00001        11    3    0      3   11  104  104     2   0    0    2    1     2    0    0    0     1     0      1    0   3.54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00010         5    7    0      1   16  133   12     0   0    0    1    0     2    1    0    0     0     0      0    0   4.41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00011         2    3    0      0   10   95    5     0   0    0    0    0     2    0    0    0     0     0      0    0   3.2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00100         8    8    0      0   15  130   22     0   0    0    1    0     2    1    0    0     0     0      1    0   4.53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00101         4    3    0      0    9   93   10     0   0    0    1    0     2    0    0    0     0     0      1    0   3.1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00110         4    6    0      0   15  120    6     0   0    0    0    0     2    1    0    0     0     0      0    0   4.5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00111         2    3    0      0    9   86    1     0   0    0    0    0     2    0    0    0     0     0      0    0   3.1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01000        19    7    2      5   13  115  248     3   0    0    3    3     1    1    0    0     1     0      1    0   3.7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01001         8    3    0      3    8   86   73     1   0    0    2    1     1    0    0    0     1     0      1    0   2.73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01010         3    5    0      1   12  108   10     0   0    0    1    0     1    1    0    0     0     0      0    0   3.5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01011         1    3    0      0    7   81    4     0   0    0    0    0     1    0    0    0     0     0      0    0   2.4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01100         4    7    0      0   11  105   13     0   0    0    1    0     1    1    0    0     0     0      1    0   3.3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01101         2    3    0      0    6   78    7     0   0    0    1    0     1    0    0    0     0     0      1    0   2.0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01110         3    5    0      0   11   99    6     0   0    0    0    0     1    1    0    0     0     0      0    0   3.51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01111         1    3    0      0    6   74    1     0   0    0    0    0     1    0    0    0     0     0      0    0   2.1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10000        10    3    3      2    8   71  127     2   0    0    1    0     1    0    0    0     0     0      1    0   3.6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10001         7    1    0      1    5   59   55     1   0    0    1    0     1    0    0    0     0     0      1    0   2.41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10010         1    2    0      0    7   68    4     0   0    0    0    0     1    0    0    0     0     0      0    0   3.4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10011         1    1    0      0    4   56    3     0   0    0    0    0     1    0    0    0     0     0      0    0   2.0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10100         2    3    0      0    7   64    9     0   0    0    1    0     1    0    0    0     0     0      1    0   3.1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10101         2    1    0      0    4   52    6     0   0    0    1    0     1    0    0    0     0     0      1    0   1.8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10110         1    2    0      0    7   62    2     0   0    0    0    0     1    0    0    0     0     0      0    0   3.4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10111         1    1    0      0    4   50    1     0   0    0    0    0     1    0    0    0     0     0      0    0   2.0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11000        10    2    2      2    6   56   89     2   0    0    1    0     1    0    0    0     0     0      1    0   2.44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11001         7    1    0      1    4   49   42     1   0    0    1    0     1    0    0    0     0     0      1    0   1.8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11010         1    1    0      0    5   55    4     0   0    0    0    0     1    0    0    0     0     0      0    0   2.24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11011         1    1    0      0    3   48    3     0   0    0    0    0     1    0    0    0     0     0      0    0   1.5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11100         2    2    0      0    5   51    6     0   0    0    1    0     1    0    0    0     0     0      1    0   2.0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11101         2    1    0      0    3   44    4     0   0    0    1    0     1    0    0    0     0     0      1    0   1.3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11110         1    1    0      0    5   50    2     0   0    0    0    0     1    0    0    0     0     0      0    0   2.2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01111111         1    1    0      0    3   43    1     0   0    0    0    0     1    0    0    0     0     0      0    0   1.5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00000        47   16    3      8   29  205 1193    16   6    5    5    7     4    1    0    2     0     0      1    0   4.4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00001        14    5    1      4   20  145  197     5   1    2    2    2     2    0    0    1     0     0      1    0   4.24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00010         6   11    0      1   24  185   24     2   1    0    1    0     3    1    0    1     0     0      0    0   3.7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00011         2    3    0      1   17  136    8     1   1    0    0    0     2    0    0    1     0     0      0    0   3.7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00100         8   12    0      2   24  173   32     1   2    0    2    0     4    1    0    1     0     0      1    0   3.8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00101         3    4    0      2   17  124   16     1   1    0    1    0     2    0    0    1     0     0      1    0   3.5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00110         5   10    0      1   22  160   10     1   1    0    1    0     3    1    0    1     0     0      0    0   3.6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00111         2    3    0      1   15  117    2     1   1    0    0    0     2    0    0    1     0     0      0    0   3.2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01000        23    7    1      2   18  138  178     5   2    1    1    3     4    1    0    0     0     0      1    0   3.94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01001        12    2    0      2   14  105   72     3   1    0    1    1     2    0    0    0     0     0      1    0   4.2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01010         3    5    0      0   15  129   13     1   1    0    0    0     3    1    0    0     0     0      0    0   3.2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01011         1    2    0      0   11  100    6     1   1    0    0    0     2    0    0    0     0     0      0    0   3.4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01100         5    6    0      0   15  122   16     1   2    0    1    0     4    1    0    0     0     0      1    0   3.44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01101         2    2    0      0   11   93    7     1   1    0    1    0     2    0    0    0     0     0      1    0   3.1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01110         3    5    0      0   13  116    7     1   1    0    0    0     3    1    0    0     0     0      0    0   3.0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01111         1    2    0      0    9   89    1     1   1    0    0    0     2    0    0    0     0     0      0    0   2.6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10000        14    6    2      4   13   98  215     4   3    0    4    1     3    0    0    0     0     0      1    0   3.7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10001         9    3    0      2    8   80   94     2   1    0    2    0     2    0    0    0     0     0      1    0   2.8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10010         1    3    0      0   10   93    8     1   1    0    1    0     3    0    0    0     0     0      0    0   3.1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10011         1    1    0      0    6   77    5     1   1    0    0    0     2    0    0    0     0     0      0    0   2.31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10100         2    4    0      1   11   84    9     1   1    0    2    0     3    0    0    0     0     0      1    0   2.9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10101         2    2    0      1    7   68    6     1   1    0    1    0     2    0    0    0     0     0      1    0   2.2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10110         1    2    0      0   10   81    2     1   1    0    1    0     3    0    0    0     0     0      0    0   2.8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10111         1    1    0      0    6   66    1     1   1    0    0    0     2    0    0    0     0     0      0    0   2.11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11000         9    2    1      1    9   70   74     3   1    0    1    1     3    0    0    0     0     0      1    0   3.2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11001         8    1    0      1    7   62   41     2   1    0    1    0     2    0    0    0     0     0      1    0   3.21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11010         1    1    0      0    7   67    6     1   1    0    0    0     3    0    0    0     0     0      0    0   2.74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11011         1    1    0      0    5   60    4     1   1    0    0    0     2    0    0    0     0     0      0    0   2.54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11100         2    2    0      0    8   62    6     1   1    0    1    0     3    0    0    0     0     0      1    0   2.7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11101         2    1    0      0    6   55    4     1   1    0    1    0     2    0    0    0     0     0      1    0   2.6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11110         1    1    0      0    7   60    2     1   1    0    0    0     3    0    0    0     0     0      0    0   2.6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011111         1    1    0      0    5   53    1     1   1    0    0    0     2    0    0    0     0     0      0    0   2.4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00000        20    7    1      3   15  141  179     5   2    0    1    2     3    1    0    0     0     0      1    0   3.0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00001        10    3    0      2   10  110   83     2   1    0    1    1     2    0    0    0     0     0      1    0   2.64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00010         5    5    0      0   13  127   10     1   1    0    0    0     3    1    0    0     0     0      0    0   2.7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00011         2    2    0      0    8  101    5     1   1    0    0    0     2    0    0    0     0     0      0    0   2.1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00100         7    6    0      1   13  125   18     1   1    0    1    0     3    1    0    0     0     0      1    0   2.83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00101         3    2    0      1    8   99   12     1   1    0    1    0     2    0    0    0     0     0      1    0   2.1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00110         5    5    0      0   12  116    6     1   1    0    0    0     3    1    0    0     0     0      0    0   2.8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00111         2    2    0      0    7   92    2     1   1    0    0    0     2    0    0    0     0     0      0    0   1.9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01000        13    5    1      1   11  113  108     4   1    0    1    2     3    1    0    0     0     0      1    0   3.1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01001         9    2    0      1    7   90   54     2   1    0    1    1     2    0    0    0     0     0      1    0   2.5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01010         3    4    0      0    9  105    7     1   1    0    0    0     3    1    0    0     0     0      0    0   2.6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01011         1    2    0      0    5   85    4     1   1    0    0    0     2    0    0    0     0     0      0    0   1.8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01100         4    5    0      0    9  102   11     1   1    0    1    0     3    1    0    0     0     0      1    0   2.6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01101         2    2    0      0    5   82    7     1   1    0    1    0     2    0    0    0     0     0      1    0   1.7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01110         3    4    0      0    8   97    4     1   1    0    0    0     3    1    0    0     0     0      0    0   2.4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01111         1    2    0      0    4   78    1     1   1    0    0    0     2    0    0    0     0     0      0    0   1.4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10000         8    4    1      1    9   75   76     3   1    0    1    0     3    0    0    0     0     0      1    0   3.11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10001         7    2    0      1    6   64   46     2   1    0    1    0     2    0    0    0     0     0      1    0   2.3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10010         1    2    0      0    7   71    4     1   1    0    0    0     3    0    0    0     0     0      0    0   2.5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10011         1    1    0      0    4   61    3     1   1    0    0    0     2    0    0    0     0     0      0    0   1.7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10100         2    3    0      1    8   67    8     1   1    0    1    0     3    0    0    0     0     0      1    0   2.63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10101         2    1    0      1    5   57    6     1   1    0    1    0     2    0    0    0     0     0      1    0   1.8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10110         1    2    0      0    7   65    2     1   1    0    0    0     3    0    0    0     0     0      0    0   2.53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10111         1    1    0      0    4   55    1     1   1    0    0    0     2    0    0    0     0     0      0    0   1.6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11000         7    2    1      0    7   63   56     3   1    0    1    0     3    0    0    0     0     0      1    0   2.7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11001         7    1    0      0    5   55   33     2   1    0    1    0     2    0    0    0     0     0      1    0   2.4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11010         1    1    0      0    5   60    4     1   1    0    0    0     3    0    0    0     0     0      0    0   2.1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11011         1    1    0      0    3   53    3     1   1    0    0    0     2    0    0    0     0     0      0    0   1.5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11100         2    2    0      0    6   57    5     1   1    0    1    0     3    0    0    0     0     0      1    0   2.3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11101         2    1    0      0    4   50    4     1   1    0    1    0     2    0    0    0     0     0      1    0   1.8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11110         1    1    0      0    5   55    2     1   1    0    0    0     3    0    0    0     0     0      0    0   2.11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0111111         1    1    0      0    3   48    1     1   1    0    0    0     2    0    0    0     0     0      0    0   1.5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00000        19    6    1      3   15  129  154     5   0    0    1    2     1    1    0    1     0     0      1    0   3.83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00001         9    2    0      2   11   97   66     3   0    0    1    1     1    0    0    0     0     0      1    0   3.81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00010         3    5    0      1   14  119    8     0   0    0    0    0     1    1    0    0     0     0      0    0   3.6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00011         2    2    0      1   10   90    3     0   0    0    0    0     1    0    0    0     0     0      0    0   3.6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00100         6    5    0      1   12  110   14     0   0    0    1    0     1    1    0    0     0     0      1    0   3.0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00101         3    2    0      1    8   84    9     0   0    0    1    0     1    0    0    0     0     0      1    0   2.6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00110         3    4    0      1   12  103    4     0   0    0    0    0     1    1    0    0     0     0      0    0   3.1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00111         2    2    0      1    8   79    0     0   0    0    0    0     1    0    0    0     0     0      0    0   2.7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01000        13    5    1      1   11   98   96     3   0    0    1    2     1    1    0    0     0     0      1    0   3.0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01001         8    2    0      1    8   76   48     2   0    0    1    1     1    0    0    0     0     0      1    0   2.71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01010         2    4    0      0   10   93    7     0   0    0    0    0     1    1    0    0     0     0      0    0   2.84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01011         1    2    0      0    7   72    3     0   0    0    0    0     1    0    0    0     0     0      0    0   2.4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01100         4    5    0      0    8   89   11     0   0    0    1    0     1    1    0    0     0     0      1    0   2.33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01101         2    2    0      0    5   69    6     0   0    0    1    0     1    0    0    0     0     0      1    0   1.6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01110         2    4    0      0    8   85    4     0   0    0    0    0     1    1    0    0     0     0      0    0   2.3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01111         1    2    0      0    5   66    0     0   0    0    0    0     1    0    0    0     0     0      0    0   1.7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10000         6    3    1      1    8   68   72     2   0    0    1    0     1    0    0    0     0     0      1    0   3.4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10001         6    1    0      0    6   56   43     1   0    0    1    0     1    0    0    0     0     0      1    0   3.11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10010         1    2    0      0    7   65    3     0   0    0    0    0     1    0    0    0     0     0      0    0   3.31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10011         1    1    0      0    5   54    2     0   0    0    0    0     1    0    0    0     0     0      0    0   2.8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10100         2    2    0      0    7   60    7     0   0    0    1    0     1    0    0    0     0     0      1    0   2.8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10101         2    1    0      0    5   49    5     0   0    0    1    0     1    0    0    0     0     0      1    0   2.4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10110         1    1    0      0    7   58    1     0   0    0    0    0     1    0    0    0     0     0      0    0   3.1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10111         1    1    0      0    5   48    0     0   0    0    0    0     1    0    0    0     0     0      0    0   2.7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11000         6    2    1      0    6   52   52     2   0    0    1    0     1    0    0    0     0     0      1    0   2.5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11001         6    1    0      0    5   46   33     1   0    0    1    0     1    0    0    0     0     0      1    0   2.43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11010         1    1    0      0    5   51    3     0   0    0    0    0     1    0    0    0     0     0      0    0   2.3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11011         1    1    0      0    4   45    2     0   0    0    0    0     1    0    0    0     0     0      0    0   2.2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11100         2    2    0      0    5   48    5     0   0    0    1    0     1    0    0    0     0     0      1    0   2.13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11101         2    1    0      0    4   42    3     0   0    0    1    0     1    0    0    0     0     0      1    0   1.9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11110         1    1    0      0    5   47    1     0   0    0    0    0     1    0    0    0     0     0      0    0   2.3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011111         1    1    0      0    4   41    0     0   0    0    0    0     1    0    0    0     0     0      0    0   2.2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00000        12    5    1      1   13  107   97     3   0    0    1    2     1    1    0    0     0     0      1    0   4.04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00001         8    2    0      1    9   86   58     1   0    0    1    1     1    0    0    0     0     0      1    0   3.5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00010         3    4    0      0   12   98    7     0   0    0    0    0     1    1    0    0     0     0      0    0   3.7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00011         2    2    0      0    8   79    3     0   0    0    0    0     1    0    0    0     0     0      0    0   3.1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00100         5    5    0      0   11   95   12     0   0    0    1    0     1    1    0    0     0     0      1    0   3.63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00101         3    2    0      0    7   77    9     0   0    0    1    0     1    0    0    0     0     0      1    0   2.7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00110         3    4    0      0   11   89    3     0   0    0    0    0     1    1    0    0     0     0      0    0   3.6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00111         2    2    0      0    7   72    0     0   0    0    0    0     1    0    0    0     0     0      0    0   2.8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01000         9    5    1      1    9   87   74     2   0    0    1    2     1    1    0    0     0     0      1    0   2.84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01001         7    2    0      1    6   70   43     1   0    0    1    1     1    0    0    0     0     0      1    0   2.23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01010         2    4    0      0    8   82    6     0   0    0    0    0     1    1    0    0     0     0      0    0   2.5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01011         1    2    0      0    5   66    3     0   0    0    0    0     1    0    0    0     0     0      0    0   1.93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01100         3    5    0      0    7   80    9     0   0    0    1    0     1    1    0    0     0     0      1    0   2.37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01101         2    2    0      0    4   64    6     0   0    0    1    0     1    0    0    0     0     0      1    0   1.4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01110         2    4    0      0    7   76    3     0   0    0    0    0     1    1    0    0     0     0      0    0   2.45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01111         1    2    0      0    4   61    0     0   0    0    0    0     1    0    0    0     0     0      0    0   1.5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10000         6    2    1      0    7   59   54     2   0    0    1    0     1    0    0    0     0     0      1    0   3.3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10001         6    1    0      0    5   51   37     1   0    0    1    0     1    0    0    0     0     0      1    0   2.5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10010         1    1    0      0    6   57    3     0   0    0    0    0     1    0    0    0     0     0      0    0   3.1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10011         1    1    0      0    4   49    2     0   0    0    0    0     1    0    0    0     0     0      0    0   2.2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10100         2    2    0      0    6   54    6     0   0    0    1    0     1    0    0    0     0     0      1    0   2.8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10101         2    1    0      0    4   46    5     0   0    0    1    0     1    0    0    0     0     0      1    0   2.04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10110         1    1    0      0    6   53    1     0   0    0    0    0     1    0    0    0     0     0      0    0   3.14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10111         1    1    0      0    4   45    0     0   0    0    0    0     1    0    0    0     0     0      0    0   2.31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11000         6    2    1      0    5   48   43     2   0    0    1    0     1    0    0    0     0     0      1    0   2.13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11001         6    1    0      0    4   42   29     1   0    0    1    0     1    0    0    0     0     0      1    0   1.91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11010         1    1    0      0    4   47    3     0   0    0    0    0     1    0    0    0     0     0      0    0   1.90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11011         1    1    0      0    3   41    2     0   0    0    0    0     1    0    0    0     0     0      0    0   1.62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11100         2    2    0      0    4   45    4     0   0    0    1    0     1    0    0    0     0     0      1    0   1.7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11101         2    1    0      0    3   39    3     0   0    0    1    0     1    0    0    0     0     0      1    0   1.49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11110         1    1    0      0    4   44    1     0   0    0    0    0     1    0    0    0     0     0      0    0   1.96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11111111         1    1    0      0    3   38    0     0   0    0    0    0     1    0    0    0     0     0      0    0   1.68</w:t>
      </w:r>
    </w:p>
    <w:p>
      <w:pPr>
        <w:pStyle w:val="PlainText"/>
        <w:rPr>
          <w:rFonts w:eastAsia="MS Mincho;Arial Unicode MS"/>
          <w:sz w:val="18"/>
        </w:rPr>
      </w:pPr>
      <w:r>
        <w:rPr>
          <w:rFonts w:eastAsia="MS Mincho;Arial Unicode MS"/>
          <w:sz w:val="18"/>
        </w:rPr>
        <w:t>-------------------------------------------------------------------------------------------------------------------------------</w:t>
      </w:r>
    </w:p>
    <w:p>
      <w:pPr>
        <w:pStyle w:val="Normal"/>
        <w:rPr>
          <w:rFonts w:eastAsia="MS Mincho;Arial Unicode MS"/>
        </w:rPr>
      </w:pPr>
      <w:r>
        <w:rPr>
          <w:rFonts w:eastAsia="MS Mincho;Arial Unicode MS"/>
        </w:rPr>
        <w:t>N = the nematode internal branch; Io = the "old" (closer to the root) insect internal branch; In = the "new" (closer to the terminal branches) insect internal branch; Do = the "old" deuterostome internal branch; Dn = the "new" deuterostome internal branch.</w:t>
      </w:r>
    </w:p>
    <w:sectPr>
      <w:type w:val="nextPage"/>
      <w:pgSz w:orient="landscape" w:w="15840" w:h="12240"/>
      <w:pgMar w:left="85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0T19:16:00Z</dcterms:created>
  <dc:creator>Igor</dc:creator>
  <dc:description/>
  <cp:keywords/>
  <dc:language>en-US</dc:language>
  <cp:lastModifiedBy>Koonin</cp:lastModifiedBy>
  <dcterms:modified xsi:type="dcterms:W3CDTF">2008-02-20T19:16:00Z</dcterms:modified>
  <cp:revision>3</cp:revision>
  <dc:subject/>
  <dc:title>Supplementary Table S1</dc:title>
</cp:coreProperties>
</file>